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942" w:type="dxa"/>
        <w:tblLook w:val="04A0" w:firstRow="1" w:lastRow="0" w:firstColumn="1" w:lastColumn="0" w:noHBand="0" w:noVBand="1"/>
      </w:tblPr>
      <w:tblGrid>
        <w:gridCol w:w="779"/>
        <w:gridCol w:w="827"/>
        <w:gridCol w:w="806"/>
        <w:gridCol w:w="865"/>
        <w:gridCol w:w="607"/>
        <w:gridCol w:w="1102"/>
        <w:gridCol w:w="1192"/>
        <w:gridCol w:w="902"/>
        <w:gridCol w:w="992"/>
      </w:tblGrid>
      <w:tr w:rsidR="003C3751" w:rsidRPr="003C3751" w:rsidTr="003C3751">
        <w:trPr>
          <w:trHeight w:val="601"/>
        </w:trPr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Group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Age (years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Height (cm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Weight (Kg)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BMI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3751">
              <w:rPr>
                <w:rFonts w:ascii="Calibri" w:eastAsia="Times New Roman" w:hAnsi="Calibri" w:cs="Calibri"/>
                <w:color w:val="000000"/>
              </w:rPr>
              <w:t>Pre_NPRS</w:t>
            </w:r>
            <w:proofErr w:type="spellEnd"/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3751">
              <w:rPr>
                <w:rFonts w:ascii="Calibri" w:eastAsia="Times New Roman" w:hAnsi="Calibri" w:cs="Calibri"/>
                <w:color w:val="000000"/>
              </w:rPr>
              <w:t>Post_NPRS</w:t>
            </w:r>
            <w:proofErr w:type="spellEnd"/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3751">
              <w:rPr>
                <w:rFonts w:ascii="Calibri" w:eastAsia="Times New Roman" w:hAnsi="Calibri" w:cs="Calibri"/>
                <w:color w:val="000000"/>
              </w:rPr>
              <w:t>Pre_IPT</w:t>
            </w:r>
            <w:proofErr w:type="spellEnd"/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3751">
              <w:rPr>
                <w:rFonts w:ascii="Calibri" w:eastAsia="Times New Roman" w:hAnsi="Calibri" w:cs="Calibri"/>
                <w:color w:val="000000"/>
              </w:rPr>
              <w:t>Post_IPT</w:t>
            </w:r>
            <w:proofErr w:type="spellEnd"/>
          </w:p>
        </w:tc>
      </w:tr>
      <w:tr w:rsidR="003C3751" w:rsidRPr="003C3751" w:rsidTr="003C3751">
        <w:trPr>
          <w:trHeight w:val="300"/>
        </w:trPr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5.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7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341</w:t>
            </w:r>
          </w:p>
        </w:tc>
        <w:bookmarkStart w:id="0" w:name="_GoBack"/>
        <w:bookmarkEnd w:id="0"/>
      </w:tr>
      <w:tr w:rsidR="003C3751" w:rsidRPr="003C3751" w:rsidTr="003C3751">
        <w:trPr>
          <w:trHeight w:val="300"/>
        </w:trPr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6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1.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6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308</w:t>
            </w:r>
          </w:p>
        </w:tc>
      </w:tr>
      <w:tr w:rsidR="003C3751" w:rsidRPr="003C3751" w:rsidTr="003C3751">
        <w:trPr>
          <w:trHeight w:val="300"/>
        </w:trPr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9.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3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</w:tr>
      <w:tr w:rsidR="003C3751" w:rsidRPr="003C3751" w:rsidTr="003C3751">
        <w:trPr>
          <w:trHeight w:val="300"/>
        </w:trPr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33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408</w:t>
            </w:r>
          </w:p>
        </w:tc>
      </w:tr>
      <w:tr w:rsidR="003C3751" w:rsidRPr="003C3751" w:rsidTr="003C3751">
        <w:trPr>
          <w:trHeight w:val="300"/>
        </w:trPr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4.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7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326</w:t>
            </w:r>
          </w:p>
        </w:tc>
      </w:tr>
      <w:tr w:rsidR="003C3751" w:rsidRPr="003C3751" w:rsidTr="003C3751">
        <w:trPr>
          <w:trHeight w:val="300"/>
        </w:trPr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2.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36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446</w:t>
            </w:r>
          </w:p>
        </w:tc>
      </w:tr>
      <w:tr w:rsidR="003C3751" w:rsidRPr="003C3751" w:rsidTr="003C3751">
        <w:trPr>
          <w:trHeight w:val="300"/>
        </w:trPr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7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326</w:t>
            </w:r>
          </w:p>
        </w:tc>
      </w:tr>
      <w:tr w:rsidR="003C3751" w:rsidRPr="003C3751" w:rsidTr="003C3751">
        <w:trPr>
          <w:trHeight w:val="300"/>
        </w:trPr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0.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34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358</w:t>
            </w:r>
          </w:p>
        </w:tc>
      </w:tr>
      <w:tr w:rsidR="003C3751" w:rsidRPr="003C3751" w:rsidTr="003C3751">
        <w:trPr>
          <w:trHeight w:val="300"/>
        </w:trPr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1.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31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322</w:t>
            </w:r>
          </w:p>
        </w:tc>
      </w:tr>
      <w:tr w:rsidR="003C3751" w:rsidRPr="003C3751" w:rsidTr="003C3751">
        <w:trPr>
          <w:trHeight w:val="300"/>
        </w:trPr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2.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7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326</w:t>
            </w:r>
          </w:p>
        </w:tc>
      </w:tr>
      <w:tr w:rsidR="003C3751" w:rsidRPr="003C3751" w:rsidTr="003C3751">
        <w:trPr>
          <w:trHeight w:val="300"/>
        </w:trPr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9.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31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321</w:t>
            </w:r>
          </w:p>
        </w:tc>
      </w:tr>
      <w:tr w:rsidR="003C3751" w:rsidRPr="003C3751" w:rsidTr="003C3751">
        <w:trPr>
          <w:trHeight w:val="300"/>
        </w:trPr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5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458</w:t>
            </w:r>
          </w:p>
        </w:tc>
      </w:tr>
      <w:tr w:rsidR="003C3751" w:rsidRPr="003C3751" w:rsidTr="003C3751">
        <w:trPr>
          <w:trHeight w:val="300"/>
        </w:trPr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0.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</w:tr>
      <w:tr w:rsidR="003C3751" w:rsidRPr="003C3751" w:rsidTr="003C3751">
        <w:trPr>
          <w:trHeight w:val="300"/>
        </w:trPr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</w:tr>
      <w:tr w:rsidR="003C3751" w:rsidRPr="003C3751" w:rsidTr="003C3751">
        <w:trPr>
          <w:trHeight w:val="300"/>
        </w:trPr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4.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</w:tr>
      <w:tr w:rsidR="003C3751" w:rsidRPr="003C3751" w:rsidTr="003C3751">
        <w:trPr>
          <w:trHeight w:val="300"/>
        </w:trPr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1.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</w:tr>
      <w:tr w:rsidR="003C3751" w:rsidRPr="003C3751" w:rsidTr="003C3751">
        <w:trPr>
          <w:trHeight w:val="300"/>
        </w:trPr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6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2.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9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</w:tr>
      <w:tr w:rsidR="003C3751" w:rsidRPr="003C3751" w:rsidTr="003C3751">
        <w:trPr>
          <w:trHeight w:val="300"/>
        </w:trPr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4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96</w:t>
            </w:r>
          </w:p>
        </w:tc>
      </w:tr>
      <w:tr w:rsidR="003C3751" w:rsidRPr="003C3751" w:rsidTr="003C3751">
        <w:trPr>
          <w:trHeight w:val="300"/>
        </w:trPr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1.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2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60</w:t>
            </w:r>
          </w:p>
        </w:tc>
      </w:tr>
      <w:tr w:rsidR="003C3751" w:rsidRPr="003C3751" w:rsidTr="003C3751">
        <w:trPr>
          <w:trHeight w:val="300"/>
        </w:trPr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1.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4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</w:tr>
      <w:tr w:rsidR="003C3751" w:rsidRPr="003C3751" w:rsidTr="003C3751">
        <w:trPr>
          <w:trHeight w:val="300"/>
        </w:trPr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5.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88</w:t>
            </w:r>
          </w:p>
        </w:tc>
      </w:tr>
      <w:tr w:rsidR="003C3751" w:rsidRPr="003C3751" w:rsidTr="003C3751">
        <w:trPr>
          <w:trHeight w:val="300"/>
        </w:trPr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2.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2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41</w:t>
            </w:r>
          </w:p>
        </w:tc>
      </w:tr>
      <w:tr w:rsidR="003C3751" w:rsidRPr="003C3751" w:rsidTr="003C3751">
        <w:trPr>
          <w:trHeight w:val="300"/>
        </w:trPr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9.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4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41</w:t>
            </w:r>
          </w:p>
        </w:tc>
      </w:tr>
      <w:tr w:rsidR="003C3751" w:rsidRPr="003C3751" w:rsidTr="003C3751">
        <w:trPr>
          <w:trHeight w:val="300"/>
        </w:trPr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0.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3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99</w:t>
            </w:r>
          </w:p>
        </w:tc>
      </w:tr>
      <w:tr w:rsidR="003C3751" w:rsidRPr="003C3751" w:rsidTr="003C3751">
        <w:trPr>
          <w:trHeight w:val="300"/>
        </w:trPr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7.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</w:tr>
      <w:tr w:rsidR="003C3751" w:rsidRPr="003C3751" w:rsidTr="003C3751">
        <w:trPr>
          <w:trHeight w:val="300"/>
        </w:trPr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3.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30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356</w:t>
            </w:r>
          </w:p>
        </w:tc>
      </w:tr>
      <w:tr w:rsidR="003C3751" w:rsidRPr="003C3751" w:rsidTr="003C3751">
        <w:trPr>
          <w:trHeight w:val="300"/>
        </w:trPr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7.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4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41</w:t>
            </w:r>
          </w:p>
        </w:tc>
      </w:tr>
      <w:tr w:rsidR="003C3751" w:rsidRPr="003C3751" w:rsidTr="003C3751">
        <w:trPr>
          <w:trHeight w:val="300"/>
        </w:trPr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1.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0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37</w:t>
            </w:r>
          </w:p>
        </w:tc>
      </w:tr>
      <w:tr w:rsidR="003C3751" w:rsidRPr="003C3751" w:rsidTr="003C3751">
        <w:trPr>
          <w:trHeight w:val="300"/>
        </w:trPr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C3751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C3751">
              <w:rPr>
                <w:rFonts w:ascii="Calibri" w:eastAsia="Times New Roman" w:hAnsi="Calibri" w:cs="Calibri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C3751">
              <w:rPr>
                <w:rFonts w:ascii="Calibri" w:eastAsia="Times New Roman" w:hAnsi="Calibri" w:cs="Calibri"/>
              </w:rPr>
              <w:t>16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C3751">
              <w:rPr>
                <w:rFonts w:ascii="Calibri" w:eastAsia="Times New Roman" w:hAnsi="Calibri" w:cs="Calibri"/>
              </w:rPr>
              <w:t>5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C3751">
              <w:rPr>
                <w:rFonts w:ascii="Calibri" w:eastAsia="Times New Roman" w:hAnsi="Calibri" w:cs="Calibri"/>
              </w:rPr>
              <w:t>22.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C3751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C3751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C3751">
              <w:rPr>
                <w:rFonts w:ascii="Calibri" w:eastAsia="Times New Roman" w:hAnsi="Calibri" w:cs="Calibri"/>
              </w:rPr>
              <w:t>22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C3751">
              <w:rPr>
                <w:rFonts w:ascii="Calibri" w:eastAsia="Times New Roman" w:hAnsi="Calibri" w:cs="Calibri"/>
              </w:rPr>
              <w:t>241</w:t>
            </w:r>
          </w:p>
        </w:tc>
      </w:tr>
      <w:tr w:rsidR="003C3751" w:rsidRPr="003C3751" w:rsidTr="003C3751">
        <w:trPr>
          <w:trHeight w:val="300"/>
        </w:trPr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3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41</w:t>
            </w:r>
          </w:p>
        </w:tc>
      </w:tr>
      <w:tr w:rsidR="003C3751" w:rsidRPr="003C3751" w:rsidTr="003C3751">
        <w:trPr>
          <w:trHeight w:val="300"/>
        </w:trPr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2.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</w:tr>
      <w:tr w:rsidR="003C3751" w:rsidRPr="003C3751" w:rsidTr="003C3751">
        <w:trPr>
          <w:trHeight w:val="300"/>
        </w:trPr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4.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30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97</w:t>
            </w:r>
          </w:p>
        </w:tc>
      </w:tr>
      <w:tr w:rsidR="003C3751" w:rsidRPr="003C3751" w:rsidTr="003C3751">
        <w:trPr>
          <w:trHeight w:val="300"/>
        </w:trPr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1.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01</w:t>
            </w:r>
          </w:p>
        </w:tc>
      </w:tr>
      <w:tr w:rsidR="003C3751" w:rsidRPr="003C3751" w:rsidTr="003C3751">
        <w:trPr>
          <w:trHeight w:val="300"/>
        </w:trPr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6.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4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29</w:t>
            </w:r>
          </w:p>
        </w:tc>
      </w:tr>
      <w:tr w:rsidR="003C3751" w:rsidRPr="003C3751" w:rsidTr="003C3751">
        <w:trPr>
          <w:trHeight w:val="300"/>
        </w:trPr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4.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9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30</w:t>
            </w:r>
          </w:p>
        </w:tc>
      </w:tr>
      <w:tr w:rsidR="003C3751" w:rsidRPr="003C3751" w:rsidTr="003C3751">
        <w:trPr>
          <w:trHeight w:val="300"/>
        </w:trPr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3.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4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751" w:rsidRPr="003C3751" w:rsidRDefault="003C3751" w:rsidP="003C37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3751">
              <w:rPr>
                <w:rFonts w:ascii="Calibri" w:eastAsia="Times New Roman" w:hAnsi="Calibri" w:cs="Calibri"/>
                <w:color w:val="000000"/>
              </w:rPr>
              <w:t>229</w:t>
            </w:r>
          </w:p>
        </w:tc>
      </w:tr>
    </w:tbl>
    <w:p w:rsidR="00420205" w:rsidRDefault="003C3751"/>
    <w:sectPr w:rsidR="0042020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C96"/>
    <w:rsid w:val="000B02C5"/>
    <w:rsid w:val="00303B6E"/>
    <w:rsid w:val="003C3751"/>
    <w:rsid w:val="004F69A8"/>
    <w:rsid w:val="0061443B"/>
    <w:rsid w:val="00730C96"/>
    <w:rsid w:val="00A87E6F"/>
    <w:rsid w:val="00EE6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8CE3B"/>
  <w15:chartTrackingRefBased/>
  <w15:docId w15:val="{39F116EE-97EE-4DB3-A645-D81D992E2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036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odKhan MaroofKhan Khan</dc:creator>
  <cp:keywords/>
  <dc:description/>
  <cp:lastModifiedBy>MasoodKhan MaroofKhan Khan</cp:lastModifiedBy>
  <cp:revision>2</cp:revision>
  <dcterms:created xsi:type="dcterms:W3CDTF">2022-01-25T06:44:00Z</dcterms:created>
  <dcterms:modified xsi:type="dcterms:W3CDTF">2022-01-25T06:44:00Z</dcterms:modified>
</cp:coreProperties>
</file>